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9BE" w:rsidRPr="00AC7FE9" w:rsidRDefault="003B69BE" w:rsidP="003B69BE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AC7FE9">
        <w:rPr>
          <w:rFonts w:asciiTheme="minorHAnsi" w:hAnsiTheme="minorHAnsi" w:cstheme="minorHAnsi"/>
          <w:b/>
          <w:lang w:val="en-US"/>
        </w:rPr>
        <w:t xml:space="preserve">S3 </w:t>
      </w:r>
      <w:proofErr w:type="gramStart"/>
      <w:r w:rsidRPr="00AC7FE9">
        <w:rPr>
          <w:rFonts w:asciiTheme="minorHAnsi" w:hAnsiTheme="minorHAnsi" w:cstheme="minorHAnsi"/>
          <w:b/>
          <w:lang w:val="en-US"/>
        </w:rPr>
        <w:t>Table .</w:t>
      </w:r>
      <w:proofErr w:type="gramEnd"/>
    </w:p>
    <w:p w:rsidR="003B69BE" w:rsidRPr="00AC7FE9" w:rsidRDefault="003B69BE" w:rsidP="003B69BE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1502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662"/>
        <w:gridCol w:w="662"/>
        <w:gridCol w:w="802"/>
        <w:gridCol w:w="662"/>
        <w:gridCol w:w="708"/>
        <w:gridCol w:w="709"/>
        <w:gridCol w:w="709"/>
        <w:gridCol w:w="708"/>
        <w:gridCol w:w="709"/>
        <w:gridCol w:w="1134"/>
        <w:gridCol w:w="1107"/>
        <w:gridCol w:w="1107"/>
        <w:gridCol w:w="1295"/>
        <w:gridCol w:w="555"/>
        <w:gridCol w:w="1296"/>
      </w:tblGrid>
      <w:tr w:rsidR="003B69BE" w:rsidRPr="001E553A" w:rsidTr="003A18ED">
        <w:tc>
          <w:tcPr>
            <w:tcW w:w="2206" w:type="dxa"/>
            <w:tcBorders>
              <w:top w:val="single" w:sz="4" w:space="0" w:color="auto"/>
            </w:tcBorders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Code</w:t>
            </w:r>
          </w:p>
        </w:tc>
        <w:tc>
          <w:tcPr>
            <w:tcW w:w="10977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bottom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emales</w:t>
            </w:r>
          </w:p>
        </w:tc>
      </w:tr>
      <w:tr w:rsidR="003B69BE" w:rsidRPr="001E553A" w:rsidTr="003A18ED"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:rsidR="003B69BE" w:rsidRPr="00227903" w:rsidRDefault="003B69BE" w:rsidP="003A18ED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Character/</w:t>
            </w:r>
            <w:proofErr w:type="spellStart"/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Ratio</w:t>
            </w:r>
            <w:r w:rsidRPr="00976ED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77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77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77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7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7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8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80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A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797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779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78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80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/>
              </w:rPr>
              <w:t>80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otal range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4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142.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972.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743.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72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3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50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163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5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3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950.6±195.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111.3±134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721.3±182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991.4±92.8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14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029.5±289.1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813-408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920-4225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418-393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3750-4080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315-4885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6.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.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7.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7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8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3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7.4±5.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7.1±4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7.9±3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7.3±2.5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1.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8.6±5.6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3.7-61.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2.3-62.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3.6-62.1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54.1-62.8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8.0-74.3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1±0.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4±0.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1±0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6±0.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5±0.5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.9-6.3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6.1-6.6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.8-6.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6.2-6.8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.3-8.5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4.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8.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7.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7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9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7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4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5.4±10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6.1±2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8.3±5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7.0±6.7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5.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8.0±7.6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77.8-92.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83.4-88.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77.7-96.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77.1-95.8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74.5-106.9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'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±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±0.00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±0.1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0.8-0.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0.8-0.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0.7-0.9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0.8-0.9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0.7-1.1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9.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3.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.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3.0±0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.6±0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.3±1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9.8±1.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.0±2.1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3.0-53.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9.7-51.4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7.4-53.6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8.2-53.4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7.2-58.5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Lip height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.5±0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.3±0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.1±0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.9±0.8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.9±0.8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9-1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8-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8-1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8-10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8-10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Lip widt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.5±0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.3±0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.1±0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.9±0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.8±0.8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7-18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6-17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6-18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6-18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6-18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A18ED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O</w:t>
            </w:r>
            <w:r w:rsidR="003B69BE"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ontostyle</w:t>
            </w:r>
            <w:proofErr w:type="spellEnd"/>
            <w:r w:rsidR="003B69BE"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lengt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6.0±4.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1.1±1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0.9±2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1.0±2.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4.3±4.9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63-16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69-173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57-163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58-164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55-173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Odontophore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lengt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0.0±2.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.3±3.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8.0±2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.1±2.7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8.4±4.0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A18ED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98-102</w:t>
            </w:r>
            <w:r w:rsidR="003B69BE"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95-102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93-101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92-101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89-107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tylet total lengt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5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4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6.0±7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8.2±2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58.7±4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58.1±3.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1.9±9.0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61-27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rtl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66-27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rtl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48-264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rtl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50-263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rtl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23-277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B9274F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eplacement</w:t>
            </w:r>
            <w:r w:rsidR="003B69BE"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3B69BE"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odontostyle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rtl/>
                <w:lang w:val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rtl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rtl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rtl/>
                <w:lang w:val="en-US"/>
              </w:rPr>
              <w:t>-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nterior end to vulva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3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117.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5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88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2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8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83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7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95.0±106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81.9±92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06.5±77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87.8±68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52.4±141.1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020-217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950-215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775-203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922.5-2147.5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775.0-2456.3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227903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nterior end t</w:t>
            </w:r>
            <w:r w:rsidRPr="00976EDD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o guiding ring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8.5±2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6.8±2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7.3±6.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8.8±4.5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2.7±9.2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47-15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55-16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40-15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43-159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35-176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lange widt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5±1.7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2-19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227903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harynx lengt</w:t>
            </w:r>
            <w:r w:rsidRPr="00976EDD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32.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47.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6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32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52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32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7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47.5±7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44.4±16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06.5±24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08.3±11.8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4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24.5±41.2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642.5-652.5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630.0-667.5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57.5-650.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95-630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30.0-747.5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haryngeal expansion lengt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9.8±8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8.9±5.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2.7±11.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3.4±8.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5.0±10.2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44.0-155.5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45.0-156.5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23-156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35-164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22-165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haryngeal expansion diam</w:t>
            </w:r>
            <w:r w:rsidR="00BF0F4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8.5±0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9.8±1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8.5±1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8.9±1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0.4±2.7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8-2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8-32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7-31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7-30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27-37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1F5D3C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Body width </w:t>
            </w:r>
            <w:r w:rsidR="003B69BE"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t mid body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.0±2.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2.3±3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4.5±6.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.7±2.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.2±6.0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67-7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68-76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5-71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65-74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5-79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F5D3C" w:rsidRDefault="001F5D3C" w:rsidP="001F5D3C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F5D3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- at anus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5.5±0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0.0±2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.4±2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.5±2.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4.6±5.0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5-56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6-62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6-54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8-57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4-67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F5D3C" w:rsidRDefault="001F5D3C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F5D3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 at guiding ring level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A18ED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2.5±6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.3±3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7.6±4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9.5±2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.1±5.0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8-67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8-56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4-56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6-52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1-67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erectum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lengt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3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77.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8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77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52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36.3±23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5.6±33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56.7±51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2.3±59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68.2±114.2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520.0-552.5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82.5-560.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97.5-545.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32.5-665.0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52.5-975.0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ectum length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2.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7.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1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A18ED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5.0±7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0±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4.0±3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4.3±6.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8.0±6.7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0-5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7.5-52.5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0.0-52.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7.5-57.5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5.0-65.5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yaline tail region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.5±3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.8±1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.4±1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.6±1.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.3±1.7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0-15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5-17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3-18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</w:t>
            </w:r>
            <w:bookmarkStart w:id="0" w:name="_GoBack"/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-19)</w:t>
            </w:r>
            <w:bookmarkEnd w:id="0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10-19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ail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2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6.5±3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7.8±1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2.2±1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6.1±3.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6.0±4.3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4-49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7-50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0-4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42-51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(38-61)</w:t>
            </w:r>
          </w:p>
        </w:tc>
      </w:tr>
      <w:tr w:rsidR="003B69BE" w:rsidRPr="001E553A" w:rsidTr="003A18ED"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976EDD" w:rsidRDefault="003B69BE" w:rsidP="003A18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picules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9BE" w:rsidRPr="001E553A" w:rsidRDefault="003B69BE" w:rsidP="003A18ED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sz w:val="16"/>
                <w:szCs w:val="16"/>
                <w:rtl/>
                <w:lang w:val="en-US"/>
              </w:rPr>
              <w:t>-</w:t>
            </w:r>
          </w:p>
        </w:tc>
      </w:tr>
    </w:tbl>
    <w:p w:rsidR="003B69BE" w:rsidRPr="00AC7FE9" w:rsidRDefault="003B69BE" w:rsidP="003B69BE">
      <w:pPr>
        <w:rPr>
          <w:rFonts w:asciiTheme="minorHAnsi" w:hAnsiTheme="minorHAnsi" w:cstheme="minorHAnsi"/>
          <w:lang w:val="en-US"/>
        </w:rPr>
      </w:pPr>
    </w:p>
    <w:p w:rsidR="003B69BE" w:rsidRPr="00AC7FE9" w:rsidRDefault="003B69BE" w:rsidP="003B69BE">
      <w:pPr>
        <w:rPr>
          <w:rFonts w:asciiTheme="minorHAnsi" w:hAnsiTheme="minorHAnsi" w:cstheme="minorHAnsi"/>
          <w:lang w:val="en-US"/>
        </w:rPr>
      </w:pPr>
      <w:r w:rsidRPr="00AC7FE9">
        <w:rPr>
          <w:rFonts w:asciiTheme="minorHAnsi" w:hAnsiTheme="minorHAnsi" w:cstheme="minorHAnsi"/>
          <w:lang w:val="en-US"/>
        </w:rPr>
        <w:t>(-) Not obtained or not performed.</w:t>
      </w:r>
    </w:p>
    <w:p w:rsidR="003B69BE" w:rsidRPr="00AC7FE9" w:rsidRDefault="003B69BE" w:rsidP="003B69BE">
      <w:pPr>
        <w:rPr>
          <w:rFonts w:asciiTheme="minorHAnsi" w:hAnsiTheme="minorHAnsi" w:cstheme="minorHAnsi"/>
          <w:lang w:val="en-US"/>
        </w:rPr>
      </w:pPr>
      <w:r w:rsidRPr="00AC7FE9">
        <w:rPr>
          <w:rFonts w:asciiTheme="minorHAnsi" w:hAnsiTheme="minorHAnsi" w:cstheme="minorHAnsi"/>
          <w:vertAlign w:val="superscript"/>
          <w:lang w:val="en-US"/>
        </w:rPr>
        <w:t>a</w:t>
      </w:r>
      <w:r w:rsidRPr="00AC7FE9">
        <w:rPr>
          <w:rFonts w:asciiTheme="minorHAnsi" w:hAnsiTheme="minorHAnsi" w:cstheme="minorHAnsi"/>
          <w:lang w:val="en-US"/>
        </w:rPr>
        <w:t xml:space="preserve"> Measurements are in µm and in the form: mean ± standard deviation (range).</w:t>
      </w:r>
    </w:p>
    <w:p w:rsidR="003B69BE" w:rsidRPr="00AC7FE9" w:rsidRDefault="003B69BE" w:rsidP="003B69BE">
      <w:pPr>
        <w:rPr>
          <w:rFonts w:asciiTheme="minorHAnsi" w:hAnsiTheme="minorHAnsi" w:cstheme="minorHAnsi"/>
          <w:lang w:val="en-US"/>
        </w:rPr>
      </w:pPr>
      <w:r w:rsidRPr="00AC7FE9">
        <w:rPr>
          <w:rFonts w:asciiTheme="minorHAnsi" w:hAnsiTheme="minorHAnsi" w:cstheme="minorHAnsi"/>
          <w:vertAlign w:val="superscript"/>
          <w:lang w:val="en-US"/>
        </w:rPr>
        <w:t>b</w:t>
      </w:r>
      <w:r w:rsidRPr="00AC7FE9">
        <w:rPr>
          <w:rFonts w:asciiTheme="minorHAnsi" w:hAnsiTheme="minorHAnsi" w:cstheme="minorHAnsi"/>
          <w:lang w:val="en-US"/>
        </w:rPr>
        <w:t xml:space="preserve"> Abbreviations as defined in </w:t>
      </w:r>
      <w:proofErr w:type="spellStart"/>
      <w:r w:rsidRPr="00AC7FE9">
        <w:rPr>
          <w:rFonts w:asciiTheme="minorHAnsi" w:hAnsiTheme="minorHAnsi" w:cstheme="minorHAnsi"/>
          <w:lang w:val="en-US"/>
        </w:rPr>
        <w:t>Jairajpuri</w:t>
      </w:r>
      <w:proofErr w:type="spellEnd"/>
      <w:r w:rsidRPr="00AC7FE9">
        <w:rPr>
          <w:rFonts w:asciiTheme="minorHAnsi" w:hAnsiTheme="minorHAnsi" w:cstheme="minorHAnsi"/>
          <w:lang w:val="en-US"/>
        </w:rPr>
        <w:t xml:space="preserve"> &amp; Ahmad </w:t>
      </w:r>
      <w:r w:rsidRPr="00AC7FE9">
        <w:rPr>
          <w:rFonts w:asciiTheme="minorHAnsi" w:hAnsiTheme="minorHAnsi" w:cstheme="minorHAnsi"/>
          <w:color w:val="0000FF"/>
          <w:lang w:val="en-US"/>
        </w:rPr>
        <w:t>[</w:t>
      </w:r>
      <w:r>
        <w:rPr>
          <w:rFonts w:asciiTheme="minorHAnsi" w:hAnsiTheme="minorHAnsi" w:cstheme="minorHAnsi"/>
          <w:color w:val="0000FF"/>
          <w:lang w:val="en-US"/>
        </w:rPr>
        <w:t>62</w:t>
      </w:r>
      <w:r w:rsidRPr="00AC7FE9">
        <w:rPr>
          <w:rFonts w:asciiTheme="minorHAnsi" w:hAnsiTheme="minorHAnsi" w:cstheme="minorHAnsi"/>
          <w:color w:val="0000FF"/>
          <w:lang w:val="en-US"/>
        </w:rPr>
        <w:t>]</w:t>
      </w:r>
      <w:r w:rsidRPr="00AC7FE9">
        <w:rPr>
          <w:rFonts w:asciiTheme="minorHAnsi" w:hAnsiTheme="minorHAnsi" w:cstheme="minorHAnsi"/>
          <w:lang w:val="en-US"/>
        </w:rPr>
        <w:t>. a, body length/maximum body width; b, body length/pharyngeal length; c, body length/tail length; c', tail length/body width at anus; V (distance from anterior end to vulva/body length) x 100.</w:t>
      </w:r>
    </w:p>
    <w:p w:rsidR="003D1A29" w:rsidRDefault="003D1A29" w:rsidP="003B69BE">
      <w:pPr>
        <w:spacing w:after="160" w:line="259" w:lineRule="auto"/>
      </w:pPr>
    </w:p>
    <w:sectPr w:rsidR="003D1A29" w:rsidSect="003B69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622A58"/>
    <w:multiLevelType w:val="hybridMultilevel"/>
    <w:tmpl w:val="3738B4E0"/>
    <w:lvl w:ilvl="0" w:tplc="92C62D24">
      <w:start w:val="5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725BAF"/>
    <w:multiLevelType w:val="hybridMultilevel"/>
    <w:tmpl w:val="2424F7CE"/>
    <w:lvl w:ilvl="0" w:tplc="80C0B7F0">
      <w:start w:val="5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9B9"/>
    <w:rsid w:val="00173277"/>
    <w:rsid w:val="001F5D3C"/>
    <w:rsid w:val="003A18ED"/>
    <w:rsid w:val="003B69BE"/>
    <w:rsid w:val="003D1A29"/>
    <w:rsid w:val="006959B9"/>
    <w:rsid w:val="00B9274F"/>
    <w:rsid w:val="00BF0F4B"/>
    <w:rsid w:val="00C45688"/>
    <w:rsid w:val="00D4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51C50"/>
  <w15:chartTrackingRefBased/>
  <w15:docId w15:val="{AF18E251-9739-4F59-A343-DCBEA5F6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69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D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C</dc:creator>
  <cp:keywords/>
  <dc:description/>
  <cp:lastModifiedBy>IHC</cp:lastModifiedBy>
  <cp:revision>8</cp:revision>
  <dcterms:created xsi:type="dcterms:W3CDTF">2019-03-15T05:56:00Z</dcterms:created>
  <dcterms:modified xsi:type="dcterms:W3CDTF">2019-03-15T16:22:00Z</dcterms:modified>
</cp:coreProperties>
</file>